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310"/>
        <w:gridCol w:w="906"/>
        <w:gridCol w:w="906"/>
        <w:gridCol w:w="941"/>
        <w:gridCol w:w="764"/>
        <w:gridCol w:w="764"/>
        <w:gridCol w:w="764"/>
        <w:gridCol w:w="764"/>
        <w:gridCol w:w="222"/>
        <w:gridCol w:w="222"/>
        <w:gridCol w:w="222"/>
        <w:gridCol w:w="222"/>
      </w:tblGrid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E2AB3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AB3" w:rsidRPr="00C22534" w:rsidRDefault="000E2AB3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0E2AB3">
        <w:trPr>
          <w:trHeight w:val="1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0E2AB3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Vege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Vege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v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Vege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Kd</w:t>
            </w:r>
            <w:proofErr w:type="spellEnd"/>
            <w:r w:rsidR="001D3AAF"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age</w:t>
            </w:r>
          </w:p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bookmarkEnd w:id="0"/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Vege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ime to rea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a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Veget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F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a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a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a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Limitation of A by gs</w:t>
            </w:r>
            <w:r w:rsidR="001D3A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  <w:r w:rsidR="001D3A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A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7.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0.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A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A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9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1.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ime to restore W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store W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v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store W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Time to restore W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3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1D3AAF" w:rsidRPr="00C22534" w:rsidRDefault="001D3AAF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limitation of WUE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WUE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v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6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GS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6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WUE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ulti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E3765C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uncan </w:t>
            </w: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,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imitation of WUE by 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ub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ial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4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romp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He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Xi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ois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5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Cl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6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6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Alche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6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22534" w:rsidRPr="00C22534" w:rsidTr="001D3AA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Si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22534">
              <w:rPr>
                <w:rFonts w:ascii="Calibri" w:eastAsia="Times New Roman" w:hAnsi="Calibri" w:cs="Times New Roman"/>
                <w:color w:val="000000"/>
                <w:lang w:eastAsia="en-GB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534" w:rsidRPr="00C22534" w:rsidRDefault="00C22534" w:rsidP="001D3A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87EE4" w:rsidRDefault="00187EE4" w:rsidP="001D3AAF">
      <w:pPr>
        <w:spacing w:line="240" w:lineRule="auto"/>
      </w:pPr>
    </w:p>
    <w:sectPr w:rsidR="00187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260"/>
    <w:rsid w:val="000E2AB3"/>
    <w:rsid w:val="00187EE4"/>
    <w:rsid w:val="001D3AAF"/>
    <w:rsid w:val="00C22534"/>
    <w:rsid w:val="00E3765C"/>
    <w:rsid w:val="00E9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E4A046-BE20-47D8-9A0D-FBAB0A51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25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534"/>
    <w:rPr>
      <w:color w:val="954F72"/>
      <w:u w:val="single"/>
    </w:rPr>
  </w:style>
  <w:style w:type="paragraph" w:customStyle="1" w:styleId="msonormal0">
    <w:name w:val="msonormal"/>
    <w:basedOn w:val="Normal"/>
    <w:rsid w:val="00C22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4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0</Words>
  <Characters>4566</Characters>
  <Application>Microsoft Office Word</Application>
  <DocSecurity>0</DocSecurity>
  <Lines>38</Lines>
  <Paragraphs>10</Paragraphs>
  <ScaleCrop>false</ScaleCrop>
  <Company>University of Essex</Company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lli, Michele</dc:creator>
  <cp:keywords/>
  <dc:description/>
  <cp:lastModifiedBy>Faralli, Michele</cp:lastModifiedBy>
  <cp:revision>6</cp:revision>
  <dcterms:created xsi:type="dcterms:W3CDTF">2019-01-08T15:54:00Z</dcterms:created>
  <dcterms:modified xsi:type="dcterms:W3CDTF">2019-01-16T11:14:00Z</dcterms:modified>
</cp:coreProperties>
</file>